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20" w:type="dxa"/>
        <w:tblInd w:w="93" w:type="dxa"/>
        <w:tblLook w:val="04A0" w:firstRow="1" w:lastRow="0" w:firstColumn="1" w:lastColumn="0" w:noHBand="0" w:noVBand="1"/>
      </w:tblPr>
      <w:tblGrid>
        <w:gridCol w:w="1101"/>
        <w:gridCol w:w="1333"/>
        <w:gridCol w:w="1002"/>
        <w:gridCol w:w="1333"/>
        <w:gridCol w:w="1002"/>
        <w:gridCol w:w="1333"/>
        <w:gridCol w:w="796"/>
        <w:gridCol w:w="2460"/>
        <w:gridCol w:w="960"/>
      </w:tblGrid>
      <w:tr w:rsidR="008B41BD" w:rsidRPr="00E052F8" w:rsidTr="00B256AA">
        <w:trPr>
          <w:trHeight w:val="330"/>
        </w:trPr>
        <w:tc>
          <w:tcPr>
            <w:tcW w:w="7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bookmarkStart w:id="0" w:name="_GoBack"/>
            <w:bookmarkEnd w:id="0"/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Supplemental Table 1: Statistical Analyses Summa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036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EGRESSION MODEL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4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1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Age</w:t>
            </w: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Sex (M)</w:t>
            </w: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HIV/age Interaction</w:t>
            </w: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Age Difference (years)</w:t>
            </w: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Biomark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Coefficien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Coefficien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Coefficient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LP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0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0.041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349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0.012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009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86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sCD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0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&lt;0.00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-0.05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208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-0.006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n.d</w:t>
            </w: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sCD2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1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&lt;0.00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1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sz w:val="20"/>
                <w:szCs w:val="20"/>
                <w:lang w:val="en-CA" w:eastAsia="en-CA"/>
              </w:rPr>
              <w:t>0.094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-0.0018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599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iFAB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0.005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-0.10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353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-0.0070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244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CR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1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0.013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6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805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01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883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IL-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2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CA" w:eastAsia="en-CA"/>
              </w:rPr>
              <w:t>&lt;0.00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-0.02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876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0060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0.377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790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k-MEANS CLUSTERING SOLUTIONS- GROUP MEAN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67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Grou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iFABP (</w:t>
            </w:r>
            <w:proofErr w:type="spellStart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g</w:t>
            </w:r>
            <w:proofErr w:type="spellEnd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/mL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sCD14     (</w:t>
            </w:r>
            <w:proofErr w:type="spellStart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g</w:t>
            </w:r>
            <w:proofErr w:type="spellEnd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/mL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sCD27 (</w:t>
            </w:r>
            <w:proofErr w:type="spellStart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pg</w:t>
            </w:r>
            <w:proofErr w:type="spellEnd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/mL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hsCRP        (</w:t>
            </w:r>
            <w:proofErr w:type="spellStart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ug</w:t>
            </w:r>
            <w:proofErr w:type="spellEnd"/>
            <w:r w:rsidRPr="00E052F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n-CA"/>
              </w:rPr>
              <w:t>/mL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5.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49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.90E+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9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1.6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3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64.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61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.60E+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37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2.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1BD" w:rsidRPr="00E052F8" w:rsidRDefault="008B41BD" w:rsidP="00B256A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8B41BD" w:rsidRPr="00E052F8" w:rsidTr="00B256AA">
        <w:trPr>
          <w:trHeight w:val="315"/>
        </w:trPr>
        <w:tc>
          <w:tcPr>
            <w:tcW w:w="11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1</w:t>
            </w: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 xml:space="preserve"> regression model with age and sex as covariates</w:t>
            </w:r>
          </w:p>
        </w:tc>
      </w:tr>
      <w:tr w:rsidR="008B41BD" w:rsidRPr="00E052F8" w:rsidTr="00B256AA">
        <w:trPr>
          <w:trHeight w:val="315"/>
        </w:trPr>
        <w:tc>
          <w:tcPr>
            <w:tcW w:w="11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 xml:space="preserve"> regression model with age, HIV status, and an HIV-age interaction term</w:t>
            </w:r>
          </w:p>
        </w:tc>
      </w:tr>
      <w:tr w:rsidR="008B41BD" w:rsidRPr="00E052F8" w:rsidTr="00B256AA">
        <w:trPr>
          <w:trHeight w:val="630"/>
        </w:trPr>
        <w:tc>
          <w:tcPr>
            <w:tcW w:w="11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3</w:t>
            </w: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 xml:space="preserve"> For biomarkers where there was not a significant interaction between HIV-status and age, separate regression models were fit with only HIV-status and age to determine how much "older" the HIV-infected patients appear.</w:t>
            </w:r>
          </w:p>
        </w:tc>
      </w:tr>
      <w:tr w:rsidR="008B41BD" w:rsidRPr="00E052F8" w:rsidTr="00B256AA">
        <w:trPr>
          <w:trHeight w:val="315"/>
        </w:trPr>
        <w:tc>
          <w:tcPr>
            <w:tcW w:w="113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41BD" w:rsidRPr="00E052F8" w:rsidRDefault="008B41BD" w:rsidP="00B256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</w:pP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4</w:t>
            </w:r>
            <w:r w:rsidRPr="00E052F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 w:eastAsia="en-CA"/>
              </w:rPr>
              <w:t xml:space="preserve"> not determined because the interaction between age and HIV-status was significant for sCD14</w:t>
            </w:r>
          </w:p>
        </w:tc>
      </w:tr>
    </w:tbl>
    <w:p w:rsidR="00DE5006" w:rsidRDefault="00313117"/>
    <w:sectPr w:rsidR="00DE5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1BD"/>
    <w:rsid w:val="004211B0"/>
    <w:rsid w:val="00563933"/>
    <w:rsid w:val="007F568D"/>
    <w:rsid w:val="008B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1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Steele</dc:creator>
  <cp:lastModifiedBy>A S</cp:lastModifiedBy>
  <cp:revision>2</cp:revision>
  <dcterms:created xsi:type="dcterms:W3CDTF">2014-04-22T22:29:00Z</dcterms:created>
  <dcterms:modified xsi:type="dcterms:W3CDTF">2014-04-22T22:29:00Z</dcterms:modified>
</cp:coreProperties>
</file>